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83D6C" w14:textId="401C1349" w:rsidR="00C063E3" w:rsidRPr="00FD0FCE" w:rsidRDefault="00FD0F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00536D">
        <w:rPr>
          <w:rFonts w:ascii="Times New Roman" w:hAnsi="Times New Roman" w:cs="Times New Roman"/>
          <w:b/>
          <w:bCs/>
          <w:sz w:val="24"/>
          <w:szCs w:val="24"/>
        </w:rPr>
        <w:t xml:space="preserve">Associations between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lymph nodes examined</w:t>
      </w:r>
      <w:r w:rsidRPr="000053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r postoperative radiotherapy</w:t>
      </w:r>
      <w:r w:rsidRPr="0000536D">
        <w:rPr>
          <w:rFonts w:ascii="Times New Roman" w:hAnsi="Times New Roman" w:cs="Times New Roman"/>
          <w:b/>
          <w:bCs/>
          <w:sz w:val="24"/>
          <w:szCs w:val="24"/>
        </w:rPr>
        <w:t xml:space="preserve"> and clinicopathological characteristics of OCSCC patients</w:t>
      </w:r>
      <w:r w:rsidR="00FF7281">
        <w:rPr>
          <w:rFonts w:ascii="Times New Roman" w:hAnsi="Times New Roman" w:cs="Times New Roman"/>
          <w:b/>
          <w:bCs/>
          <w:sz w:val="24"/>
          <w:szCs w:val="24"/>
        </w:rPr>
        <w:t xml:space="preserve"> before PS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12"/>
        <w:tblOverlap w:val="never"/>
        <w:tblW w:w="1049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276"/>
        <w:gridCol w:w="1417"/>
        <w:gridCol w:w="851"/>
        <w:gridCol w:w="1701"/>
        <w:gridCol w:w="1701"/>
        <w:gridCol w:w="992"/>
      </w:tblGrid>
      <w:tr w:rsidR="001B5B22" w:rsidRPr="0002184B" w14:paraId="60EBB746" w14:textId="77777777" w:rsidTr="00EC3A27">
        <w:tc>
          <w:tcPr>
            <w:tcW w:w="1701" w:type="dxa"/>
            <w:vMerge w:val="restar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F6C877F" w14:textId="77777777" w:rsidR="001B5B22" w:rsidRPr="0002184B" w:rsidRDefault="001B5B22" w:rsidP="006548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iables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970196" w14:textId="49E4E625" w:rsidR="001B5B22" w:rsidRPr="0002184B" w:rsidRDefault="001B5B22" w:rsidP="000C652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tal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92480ED" w14:textId="32648173" w:rsidR="001B5B22" w:rsidRPr="0002184B" w:rsidRDefault="00FD0FCE" w:rsidP="00FD0F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N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872EF19" w14:textId="137D8A6F" w:rsidR="001B5B22" w:rsidRPr="00421221" w:rsidRDefault="001B5B22" w:rsidP="00A47235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5"/>
            <w:r w:rsidRPr="003E3F2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bookmarkEnd w:id="0"/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6B134C" w14:textId="40DF6B62" w:rsidR="001B5B22" w:rsidRPr="0002184B" w:rsidRDefault="00FD0FCE" w:rsidP="00043686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OR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C4B543F" w14:textId="4C39CEED" w:rsidR="001B5B22" w:rsidRPr="0002184B" w:rsidRDefault="001B5B22" w:rsidP="00A472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5B2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1B5B22" w:rsidRPr="0002184B" w14:paraId="03C1B4D9" w14:textId="77777777" w:rsidTr="00EC3A27">
        <w:trPr>
          <w:trHeight w:val="374"/>
        </w:trPr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E2CFB8" w14:textId="77777777" w:rsidR="001B5B22" w:rsidRPr="0002184B" w:rsidRDefault="001B5B22" w:rsidP="006548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7B723" w14:textId="77777777" w:rsidR="001B5B22" w:rsidRPr="0002184B" w:rsidRDefault="001B5B22" w:rsidP="003746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D980E" w14:textId="36AB75CB" w:rsidR="001B5B22" w:rsidRPr="00334365" w:rsidRDefault="001B5B22" w:rsidP="005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9F1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34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46810" w14:textId="580F7CE0" w:rsidR="001B5B22" w:rsidRPr="009F1388" w:rsidRDefault="009F1388" w:rsidP="009F1388">
            <w:pPr>
              <w:ind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B5B22" w:rsidRPr="009F13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%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E91BBB" w14:textId="77777777" w:rsidR="001B5B22" w:rsidRPr="00334365" w:rsidRDefault="001B5B22" w:rsidP="00A47235">
            <w:pPr>
              <w:tabs>
                <w:tab w:val="left" w:pos="0"/>
              </w:tabs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3992F" w14:textId="17D1EC7C" w:rsidR="001B5B22" w:rsidRPr="00334365" w:rsidRDefault="001B5B22" w:rsidP="0026377A">
            <w:pPr>
              <w:tabs>
                <w:tab w:val="left" w:pos="0"/>
              </w:tabs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36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Y</w:t>
            </w:r>
            <w:r w:rsidRPr="00334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788EA" w14:textId="5E58ED8C" w:rsidR="001B5B22" w:rsidRPr="00334365" w:rsidRDefault="001B5B22" w:rsidP="00043686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36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334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 (%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D9C0AD" w14:textId="26CFE882" w:rsidR="001B5B22" w:rsidRPr="0002184B" w:rsidRDefault="001B5B22" w:rsidP="00374627">
            <w:pPr>
              <w:tabs>
                <w:tab w:val="left" w:pos="0"/>
              </w:tabs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43686" w:rsidRPr="0002184B" w14:paraId="0579B2E9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9439005" w14:textId="77777777" w:rsidR="00374627" w:rsidRPr="0002184B" w:rsidRDefault="00374627" w:rsidP="006548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E994" w14:textId="28E258F2" w:rsidR="00374627" w:rsidRPr="0002184B" w:rsidRDefault="005E1B40" w:rsidP="00374627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5C3D5" w14:textId="69F5DE22" w:rsidR="00374627" w:rsidRPr="0002184B" w:rsidRDefault="00374627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C33ACC">
              <w:rPr>
                <w:rFonts w:ascii="Times New Roman" w:hAnsi="Times New Roman" w:cs="Times New Roman"/>
                <w:sz w:val="24"/>
                <w:szCs w:val="24"/>
              </w:rPr>
              <w:t xml:space="preserve"> (2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D69FF7" w14:textId="62D5598D" w:rsidR="00374627" w:rsidRPr="0002184B" w:rsidRDefault="00374627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  <w:r w:rsidR="00C33ACC">
              <w:rPr>
                <w:rFonts w:ascii="Times New Roman" w:hAnsi="Times New Roman" w:cs="Times New Roman"/>
                <w:sz w:val="24"/>
                <w:szCs w:val="24"/>
              </w:rPr>
              <w:t xml:space="preserve"> (73.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39B8C" w14:textId="77777777" w:rsidR="00374627" w:rsidRPr="0002184B" w:rsidRDefault="00374627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5C2FD" w14:textId="288E36B0" w:rsidR="00374627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71F9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71F91">
              <w:rPr>
                <w:rFonts w:ascii="Times New Roman" w:hAnsi="Times New Roman" w:cs="Times New Roman"/>
                <w:sz w:val="24"/>
                <w:szCs w:val="24"/>
              </w:rPr>
              <w:t>67 (56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F63C8" w14:textId="0BEB6CE3" w:rsidR="00374627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71F9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71F91">
              <w:rPr>
                <w:rFonts w:ascii="Times New Roman" w:hAnsi="Times New Roman" w:cs="Times New Roman"/>
                <w:sz w:val="24"/>
                <w:szCs w:val="24"/>
              </w:rPr>
              <w:t>02 (4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33B60" w14:textId="4EEC3523" w:rsidR="00374627" w:rsidRPr="0002184B" w:rsidRDefault="00374627" w:rsidP="003746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517B684A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4F92AD7" w14:textId="065CBEA5" w:rsidR="0026377A" w:rsidRDefault="0026377A" w:rsidP="006548A3">
            <w:pPr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3C91" w14:textId="6133DC19" w:rsidR="0026377A" w:rsidRPr="0002184B" w:rsidRDefault="0026377A" w:rsidP="00374627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964F0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E211FE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3010" w14:textId="77777777" w:rsidR="0026377A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5BA24" w14:textId="777777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92D94E" w14:textId="777777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78A8F" w14:textId="0E47A4FB" w:rsidR="0026377A" w:rsidRDefault="0026377A" w:rsidP="00374627">
            <w:pPr>
              <w:ind w:rightChars="-170" w:right="-357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</w:tr>
      <w:tr w:rsidR="0026377A" w:rsidRPr="0002184B" w14:paraId="6BA200C9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E919ADE" w14:textId="3DB97CEE" w:rsidR="0026377A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2A1B" w14:textId="28F5A4FA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2F14EB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423D4F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6D38B" w14:textId="77777777" w:rsidR="0026377A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E5F26" w14:textId="779F9CA1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524F8" w14:textId="37C4E773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3B25" w14:textId="77777777" w:rsidR="0026377A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26377A" w:rsidRPr="0002184B" w14:paraId="53B06F22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4E2095E" w14:textId="4FB6ABB7" w:rsidR="0026377A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02184B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1D88" w14:textId="34C5A7A3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FE80F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4678D1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5BCF3" w14:textId="77777777" w:rsidR="0026377A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7E73A5" w14:textId="6EDE6600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 (7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751B6" w14:textId="2EB56631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(7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6ABFA" w14:textId="77777777" w:rsidR="0026377A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26377A" w:rsidRPr="0002184B" w14:paraId="27352A52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8AC37B5" w14:textId="70CAA0DB" w:rsidR="0026377A" w:rsidRDefault="0026377A" w:rsidP="0026377A">
            <w:pPr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0EBF" w14:textId="7AF8685D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C6FC1" w14:textId="5BE1A80A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382C0F" w14:textId="216C8972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F3057" w14:textId="78F47C90" w:rsidR="0026377A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E3ADE" w14:textId="777777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53881" w14:textId="777777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58F3E" w14:textId="77777777" w:rsidR="0026377A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26377A" w:rsidRPr="0002184B" w14:paraId="632A61BB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0812435" w14:textId="0E9416F2" w:rsidR="0026377A" w:rsidRPr="0026377A" w:rsidRDefault="0026377A" w:rsidP="0026377A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637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377A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C0FA" w14:textId="1495E12D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35E161" w14:textId="6AEA6451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5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1426AB" w14:textId="3D176319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 (5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C658E" w14:textId="77777777" w:rsidR="0026377A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70E71B" w14:textId="777777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ECDA6" w14:textId="777777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44726" w14:textId="77777777" w:rsidR="0026377A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26377A" w:rsidRPr="0002184B" w14:paraId="31788F5E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6AEA217" w14:textId="6BD04D8F" w:rsidR="0026377A" w:rsidRPr="0026377A" w:rsidRDefault="0026377A" w:rsidP="0026377A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637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377A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4C55" w14:textId="3488DD46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63C02" w14:textId="326A4DBD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4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28FE7B" w14:textId="3335183D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(4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781C9" w14:textId="77777777" w:rsidR="0026377A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FAD257" w14:textId="777777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6410AC" w14:textId="777777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071C0" w14:textId="77777777" w:rsidR="0026377A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26377A" w:rsidRPr="0002184B" w14:paraId="115EDE4F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8D150BD" w14:textId="77777777" w:rsidR="0026377A" w:rsidRPr="0002184B" w:rsidRDefault="0026377A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3011" w14:textId="77777777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7A1A4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70E387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573E8" w14:textId="18336080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268D9E" w14:textId="732FD0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ABB982" w14:textId="777777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C5828" w14:textId="6893165E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</w:tr>
      <w:tr w:rsidR="0026377A" w:rsidRPr="0002184B" w14:paraId="7F891143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F834620" w14:textId="77777777" w:rsidR="0026377A" w:rsidRPr="0002184B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63A20" w14:textId="3B398776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0CB3E" w14:textId="349017C4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1FFC2" w14:textId="38D5CE6D" w:rsidR="0026377A" w:rsidRPr="00C33ACC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C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Pr="00C33A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C33ACC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  <w:r w:rsidRPr="00C33AC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DA771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B27BAA" w14:textId="0C5D6C2E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 (5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713B64" w14:textId="36132E1B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(5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D7E74" w14:textId="48F87A1B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29941E20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8683179" w14:textId="77777777" w:rsidR="0026377A" w:rsidRPr="0002184B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ECBCB" w14:textId="5B1B68BE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069B" w14:textId="5763ABCC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35CAC" w14:textId="11F13C2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70FB2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D775F" w14:textId="02D469BD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 (4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697ABE" w14:textId="4B46E9E4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1F802" w14:textId="36006683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11B0E2CD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2546A59" w14:textId="77777777" w:rsidR="0026377A" w:rsidRPr="0002184B" w:rsidRDefault="0026377A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 (yea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9F10" w14:textId="77777777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6314A2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1B7361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612A1" w14:textId="1A79E6C4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D901E4" w14:textId="777777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097AB" w14:textId="7777777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5B6A" w14:textId="48D8919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</w:tr>
      <w:tr w:rsidR="0026377A" w:rsidRPr="0002184B" w14:paraId="0FDBBFA4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9F99E86" w14:textId="33BF4E5D" w:rsidR="0026377A" w:rsidRPr="0002184B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bookmarkEnd w:id="1"/>
            <w:bookmarkEnd w:id="2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36289" w14:textId="53FC9ECA" w:rsidR="0026377A" w:rsidRPr="0002184B" w:rsidRDefault="0026377A" w:rsidP="0026377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7CBCF" w14:textId="7F7FE9BD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273DB" w14:textId="25ABE0A3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3601D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F1DA4E" w14:textId="5C9716F9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 (5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63DF2E" w14:textId="098A4A74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B2449" w14:textId="1AD77302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25AA1F8E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8222153" w14:textId="590FC03E" w:rsidR="0026377A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54A11" w14:textId="7AA852AB" w:rsidR="0026377A" w:rsidRDefault="0026377A" w:rsidP="0026377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72AA5" w14:textId="1C72AA51" w:rsidR="0026377A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2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BC5D3" w14:textId="76CBE937" w:rsidR="0026377A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 (7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E6E0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5F433" w14:textId="3DE5555E" w:rsidR="0026377A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5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45ED51" w14:textId="29A19774" w:rsidR="0026377A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1D63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3A1DB3DA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C53B61D" w14:textId="56312106" w:rsidR="0026377A" w:rsidRPr="0002184B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OLE_LINK3"/>
            <w:bookmarkStart w:id="4" w:name="OLE_LINK4"/>
            <w:r w:rsidRPr="0002184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bookmarkEnd w:id="3"/>
            <w:bookmarkEnd w:id="4"/>
            <w:r w:rsidRPr="000218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E77F0" w14:textId="169CD7C3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0057" w14:textId="11E58256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5CE65" w14:textId="10CCEE09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BA26C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B7D9E5" w14:textId="7ACFA718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0DB5B7" w14:textId="618712AB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5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3101C" w14:textId="5075BE2D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199CA1E7" w14:textId="77777777" w:rsidTr="00EC3A27">
        <w:tc>
          <w:tcPr>
            <w:tcW w:w="255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0897615" w14:textId="70699BF0" w:rsidR="0026377A" w:rsidRPr="0002184B" w:rsidRDefault="0026377A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3CCD5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55F2F9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7345D" w14:textId="49FA115A" w:rsidR="0026377A" w:rsidRPr="0002184B" w:rsidRDefault="0026377A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EB1A5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7D123A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C1EE" w14:textId="07230D8C" w:rsidR="0026377A" w:rsidRPr="0002184B" w:rsidRDefault="0026377A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26377A" w:rsidRPr="0002184B" w14:paraId="1D8D931C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8FBD79D" w14:textId="77777777" w:rsidR="0026377A" w:rsidRPr="0002184B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5A74" w14:textId="0B129521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A0BBA" w14:textId="397E7AA8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0B483" w14:textId="0768DE10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9EC8B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AD746" w14:textId="12579735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5FEDE6" w14:textId="77E20A0B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45A00" w14:textId="37313235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40248495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B515C3B" w14:textId="77777777" w:rsidR="0026377A" w:rsidRPr="0002184B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C3313" w14:textId="6323172D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05278" w14:textId="05813E80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89505" w14:textId="5D08D8DD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A8F9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FC76DC" w14:textId="5A5208E0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 (7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EFF5D" w14:textId="77D5C297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 (6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42F3A" w14:textId="7C3677CD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7A89179A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3FF3107" w14:textId="77777777" w:rsidR="0026377A" w:rsidRPr="0002184B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8BEC6" w14:textId="4178480A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B749D" w14:textId="5DE9DA69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9E35" w14:textId="13F81F8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F8FA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9E6CD5" w14:textId="586BBE8E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2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6FF85" w14:textId="027DAE8D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1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63842" w14:textId="7EB7716B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2C531FFF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85B657B" w14:textId="77777777" w:rsidR="0026377A" w:rsidRPr="0002184B" w:rsidRDefault="0026377A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bs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1074F" w14:textId="77777777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243A1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960D7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4DA91" w14:textId="72901403" w:rsidR="0026377A" w:rsidRPr="0002184B" w:rsidRDefault="0026377A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66C90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992771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1CAF0" w14:textId="65C161C4" w:rsidR="0026377A" w:rsidRPr="0002184B" w:rsidRDefault="0026377A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26377A" w:rsidRPr="0002184B" w14:paraId="5274F383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BFF4611" w14:textId="77777777" w:rsidR="0026377A" w:rsidRPr="0002184B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FB824" w14:textId="34956C88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81F3C" w14:textId="776CEFC6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318B0" w14:textId="5B274A73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6F440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B9776" w14:textId="32D690E8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 (5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E01F5C" w14:textId="027848D9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 (6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50CB3" w14:textId="498B08DF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5CBAA1E2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9D6D373" w14:textId="59CC73D1" w:rsidR="0026377A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ADC15" w14:textId="0F43E83D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A14C2" w14:textId="2B96B9D4" w:rsidR="0026377A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B0528" w14:textId="72108498" w:rsidR="0026377A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1AF97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9A0874" w14:textId="4A87F201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30064" w14:textId="577DB88B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2C349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79ADC91C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47D9AA5" w14:textId="243EF900" w:rsidR="0026377A" w:rsidRDefault="0026377A" w:rsidP="0026377A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or of mou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28329" w14:textId="691B64EA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7FDA" w14:textId="6353E951" w:rsidR="0026377A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BC4BB" w14:textId="0A307CBB" w:rsidR="0026377A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72190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C4E1CA" w14:textId="77777777" w:rsidR="0026377A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F4CCE" w14:textId="1EE6728A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7905FF" w14:textId="77777777" w:rsidR="0026377A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925D38" w14:textId="6116CB10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EF3DB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033D3DE9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978DFB8" w14:textId="3D4D02F5" w:rsidR="0026377A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B5827" w14:textId="78F95F33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1C6DB" w14:textId="4E055636" w:rsidR="0026377A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68E9C" w14:textId="2AA61FF1" w:rsidR="0026377A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9C25A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D1BBB4" w14:textId="16464B4E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ACD64" w14:textId="79CE20CE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66FD7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045FD165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BAEC32D" w14:textId="4E775329" w:rsidR="0026377A" w:rsidRPr="0002184B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28657" w14:textId="7A567E05" w:rsidR="0026377A" w:rsidRPr="0002184B" w:rsidRDefault="0026377A" w:rsidP="0026377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88E25" w14:textId="4D5A908E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219C8" w14:textId="1C8086C4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3B657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CC86D" w14:textId="2A95C5CB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1841DF" w14:textId="62A409BD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719A6" w14:textId="32201026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1D89B0B7" w14:textId="77777777" w:rsidTr="00EC3A27">
        <w:tc>
          <w:tcPr>
            <w:tcW w:w="255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682D725" w14:textId="77777777" w:rsidR="0026377A" w:rsidRPr="0002184B" w:rsidRDefault="0026377A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84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489DF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AA0B47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5F69" w14:textId="25950098" w:rsidR="0026377A" w:rsidRPr="0002184B" w:rsidRDefault="0026377A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F97C9B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9A1280" w14:textId="77777777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16F5" w14:textId="6B22AD60" w:rsidR="0026377A" w:rsidRPr="0002184B" w:rsidRDefault="0026377A" w:rsidP="002637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26377A" w:rsidRPr="0002184B" w14:paraId="400F9E86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64D0BC3" w14:textId="1C5CA7C9" w:rsidR="0026377A" w:rsidRPr="0002184B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84B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902EC" w14:textId="60EA4E7B" w:rsidR="0026377A" w:rsidRPr="0002184B" w:rsidRDefault="0026377A" w:rsidP="0026377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CB5B" w14:textId="01FD96B2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36808" w14:textId="44584C0D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ACC0F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682B7" w14:textId="10CE76BC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(4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6BC517" w14:textId="66840710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5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30410" w14:textId="4FC47FE8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56E5F6DD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24143D0" w14:textId="4B169FCE" w:rsidR="0026377A" w:rsidRPr="0002184B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184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340D5" w14:textId="79A49E38" w:rsidR="0026377A" w:rsidRPr="0002184B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ADCAF" w14:textId="5E3A17F8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0ECFB" w14:textId="509B6999" w:rsidR="0026377A" w:rsidRPr="0002184B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2184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036FE" w14:textId="77777777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C13910" w14:textId="51E4427C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(5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B7FD6A" w14:textId="30C708DF" w:rsidR="0026377A" w:rsidRPr="0002184B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A9800" w14:textId="0174ED15" w:rsidR="0026377A" w:rsidRPr="0002184B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6B4732E7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3F40759" w14:textId="01826FC1" w:rsidR="0026377A" w:rsidRPr="00BA355D" w:rsidRDefault="0026377A" w:rsidP="0026377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AA838" w14:textId="77777777" w:rsidR="0026377A" w:rsidRPr="00BA355D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41961" w14:textId="77777777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E5816" w14:textId="77777777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60028" w14:textId="106562E0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0F944" w14:textId="77777777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846A" w14:textId="77777777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FA0C2" w14:textId="544FA826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</w:tr>
      <w:tr w:rsidR="0026377A" w:rsidRPr="0002184B" w14:paraId="672090F6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402A445" w14:textId="0405F8E3" w:rsidR="0026377A" w:rsidRPr="00BA355D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49699" w14:textId="597BB724" w:rsidR="0026377A" w:rsidRPr="00BA355D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59E0" w14:textId="71F42950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07 (2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ECE99" w14:textId="76B60AFD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06 (7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8B6D3" w14:textId="77777777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7E12" w14:textId="7AFCA99E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36 (5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31B9C" w14:textId="1DBC9675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77 (4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6E372" w14:textId="77777777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48DE265B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C58B1CD" w14:textId="7429D1AA" w:rsidR="0026377A" w:rsidRPr="00BA355D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9E1DC" w14:textId="47A9B963" w:rsidR="0026377A" w:rsidRPr="00BA355D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A8D56" w14:textId="43C3C717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 xml:space="preserve"> (2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02F9" w14:textId="5BAFA845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8 (7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BF0F" w14:textId="77777777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9698E" w14:textId="08A1776C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2 (5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354E3" w14:textId="10119C9B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1 (4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C5C50" w14:textId="77777777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33EAA670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CAB0755" w14:textId="035D4AC0" w:rsidR="0026377A" w:rsidRPr="00BA355D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48C1" w14:textId="29C37C3C" w:rsidR="0026377A" w:rsidRPr="00BA355D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4FE24" w14:textId="36407B42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5F61" w14:textId="4AC29908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DDD5" w14:textId="77777777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C2D2A" w14:textId="5537A3C4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9 (5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D769C" w14:textId="4DD77B60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4 (4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BE3B1" w14:textId="77777777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1CFB7FE4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98D48A5" w14:textId="73129D61" w:rsidR="0026377A" w:rsidRPr="00BA355D" w:rsidRDefault="0026377A" w:rsidP="0026377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B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tal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8B7D0" w14:textId="77777777" w:rsidR="0026377A" w:rsidRPr="00BA355D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0602E" w14:textId="77777777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B8B3" w14:textId="77777777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88BC3" w14:textId="33379CF2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67E6C" w14:textId="77777777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CD31F" w14:textId="77777777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C1696" w14:textId="589AE4CA" w:rsidR="0026377A" w:rsidRPr="00FF7281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2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FF7281">
              <w:rPr>
                <w:rFonts w:ascii="Times New Roman" w:hAnsi="Times New Roman" w:cs="Times New Roman"/>
                <w:b/>
                <w:sz w:val="24"/>
                <w:szCs w:val="24"/>
              </w:rPr>
              <w:t>.022</w:t>
            </w:r>
          </w:p>
        </w:tc>
      </w:tr>
      <w:tr w:rsidR="0026377A" w:rsidRPr="0002184B" w14:paraId="46E1FA11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314C0AD" w14:textId="5948A566" w:rsidR="0026377A" w:rsidRPr="00BA355D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063B1" w14:textId="0BDC9770" w:rsidR="0026377A" w:rsidRPr="00BA355D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D7C01" w14:textId="34BBA2E8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6 (2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B1232" w14:textId="732B16FC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90 (7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5EE38" w14:textId="77777777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09D1B" w14:textId="4AE01734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66 (6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7E894" w14:textId="4E4A7596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00 (3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25273" w14:textId="77777777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2117116E" w14:textId="77777777" w:rsidTr="00EC3A27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7EDF310" w14:textId="5CEC3A81" w:rsidR="0026377A" w:rsidRPr="00BA355D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A525" w14:textId="27E5E305" w:rsidR="0026377A" w:rsidRPr="00BA355D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671DA" w14:textId="7962D2DE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5 (2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AAA4F" w14:textId="2BB43ABF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41 (7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48B0A" w14:textId="77777777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6DFAA" w14:textId="3D1DE4CF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2 (4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F5F37" w14:textId="0B51B7EA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4 (5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48E62" w14:textId="77777777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77A" w:rsidRPr="0002184B" w14:paraId="19680AA7" w14:textId="77777777" w:rsidTr="00EC3A27">
        <w:tc>
          <w:tcPr>
            <w:tcW w:w="1701" w:type="dxa"/>
            <w:tcBorders>
              <w:top w:val="nil"/>
              <w:bottom w:val="single" w:sz="8" w:space="0" w:color="auto"/>
              <w:right w:val="nil"/>
            </w:tcBorders>
          </w:tcPr>
          <w:p w14:paraId="0EB3B006" w14:textId="2DA0B225" w:rsidR="0026377A" w:rsidRPr="00BA355D" w:rsidRDefault="0026377A" w:rsidP="0026377A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E748A2F" w14:textId="5987555F" w:rsidR="0026377A" w:rsidRPr="00BA355D" w:rsidRDefault="0026377A" w:rsidP="0026377A">
            <w:pPr>
              <w:ind w:leftChars="-4" w:left="-8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7E5E2CB" w14:textId="3258F70B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 xml:space="preserve"> (11</w:t>
            </w:r>
            <w:bookmarkStart w:id="5" w:name="_GoBack"/>
            <w:bookmarkEnd w:id="5"/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93A8F04" w14:textId="19312728" w:rsidR="0026377A" w:rsidRPr="00BA355D" w:rsidRDefault="0026377A" w:rsidP="002637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>5 (88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68D5D4C" w14:textId="77777777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412C70" w14:textId="7193D786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 xml:space="preserve"> (5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75299E1" w14:textId="665358D5" w:rsidR="0026377A" w:rsidRPr="00BA355D" w:rsidRDefault="0026377A" w:rsidP="0026377A">
            <w:pPr>
              <w:ind w:rightChars="-170" w:right="-3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55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A355D">
              <w:rPr>
                <w:rFonts w:ascii="Times New Roman" w:hAnsi="Times New Roman" w:cs="Times New Roman"/>
                <w:sz w:val="24"/>
                <w:szCs w:val="24"/>
              </w:rPr>
              <w:t xml:space="preserve"> (4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6E63ABC" w14:textId="77777777" w:rsidR="0026377A" w:rsidRPr="00BA355D" w:rsidRDefault="0026377A" w:rsidP="0026377A">
            <w:pPr>
              <w:ind w:rightChars="-170" w:right="-35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64B58A" w14:textId="3A308AB2" w:rsidR="00C063E3" w:rsidRPr="00FD0FCE" w:rsidRDefault="00A47235">
      <w:pPr>
        <w:rPr>
          <w:rFonts w:ascii="Times New Roman" w:hAnsi="Times New Roman" w:cs="Times New Roman"/>
          <w:szCs w:val="21"/>
        </w:rPr>
      </w:pPr>
      <w:r w:rsidRPr="00FD0FCE">
        <w:rPr>
          <w:rFonts w:ascii="Times New Roman" w:hAnsi="Times New Roman" w:cs="Times New Roman"/>
          <w:szCs w:val="21"/>
        </w:rPr>
        <w:t xml:space="preserve">LNE, </w:t>
      </w:r>
      <w:r w:rsidRPr="00FD0FCE">
        <w:rPr>
          <w:rFonts w:ascii="Times New Roman" w:hAnsi="Times New Roman" w:cs="Times New Roman"/>
          <w:kern w:val="0"/>
          <w:szCs w:val="21"/>
        </w:rPr>
        <w:t xml:space="preserve">Lymph nodes </w:t>
      </w:r>
      <w:r w:rsidR="00FD0FCE" w:rsidRPr="00FD0FCE">
        <w:rPr>
          <w:rFonts w:ascii="Times New Roman" w:hAnsi="Times New Roman" w:cs="Times New Roman"/>
          <w:kern w:val="0"/>
          <w:szCs w:val="21"/>
        </w:rPr>
        <w:t xml:space="preserve">examined; PORT, postoperative radiotherapy. </w:t>
      </w:r>
    </w:p>
    <w:p w14:paraId="1F8E3EA4" w14:textId="77777777" w:rsidR="00C063E3" w:rsidRPr="00A47235" w:rsidRDefault="00C063E3">
      <w:pPr>
        <w:rPr>
          <w:rFonts w:ascii="Times New Roman" w:hAnsi="Times New Roman" w:cs="Times New Roman"/>
          <w:sz w:val="24"/>
          <w:szCs w:val="24"/>
        </w:rPr>
      </w:pPr>
    </w:p>
    <w:p w14:paraId="0087E773" w14:textId="78C6D288" w:rsidR="00C063E3" w:rsidRDefault="00C063E3"/>
    <w:p w14:paraId="7E87AE9A" w14:textId="77777777" w:rsidR="00C063E3" w:rsidRPr="00A47235" w:rsidRDefault="00C063E3"/>
    <w:sectPr w:rsidR="00C063E3" w:rsidRPr="00A47235" w:rsidSect="00A4723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0D360" w14:textId="77777777" w:rsidR="007567D8" w:rsidRDefault="007567D8" w:rsidP="00C063E3">
      <w:r>
        <w:separator/>
      </w:r>
    </w:p>
  </w:endnote>
  <w:endnote w:type="continuationSeparator" w:id="0">
    <w:p w14:paraId="1016612F" w14:textId="77777777" w:rsidR="007567D8" w:rsidRDefault="007567D8" w:rsidP="00C06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F5BAB5" w14:textId="77777777" w:rsidR="007567D8" w:rsidRDefault="007567D8" w:rsidP="00C063E3">
      <w:r>
        <w:separator/>
      </w:r>
    </w:p>
  </w:footnote>
  <w:footnote w:type="continuationSeparator" w:id="0">
    <w:p w14:paraId="3DC79523" w14:textId="77777777" w:rsidR="007567D8" w:rsidRDefault="007567D8" w:rsidP="00C063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FC747E"/>
    <w:multiLevelType w:val="hybridMultilevel"/>
    <w:tmpl w:val="26F4B89A"/>
    <w:lvl w:ilvl="0" w:tplc="62D2AAC0">
      <w:start w:val="8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EF7"/>
    <w:rsid w:val="00043686"/>
    <w:rsid w:val="000505E5"/>
    <w:rsid w:val="00070E8A"/>
    <w:rsid w:val="00094263"/>
    <w:rsid w:val="0009589A"/>
    <w:rsid w:val="000C6526"/>
    <w:rsid w:val="000D1FCD"/>
    <w:rsid w:val="000E3973"/>
    <w:rsid w:val="000F7B4C"/>
    <w:rsid w:val="001275F3"/>
    <w:rsid w:val="001A07A5"/>
    <w:rsid w:val="001B5B22"/>
    <w:rsid w:val="00217AC2"/>
    <w:rsid w:val="0026377A"/>
    <w:rsid w:val="002B05A0"/>
    <w:rsid w:val="002F07B1"/>
    <w:rsid w:val="00334365"/>
    <w:rsid w:val="00374627"/>
    <w:rsid w:val="00377EF7"/>
    <w:rsid w:val="003E3F27"/>
    <w:rsid w:val="00483AEC"/>
    <w:rsid w:val="004C688B"/>
    <w:rsid w:val="004D6E4E"/>
    <w:rsid w:val="005C128D"/>
    <w:rsid w:val="005E1B40"/>
    <w:rsid w:val="006548A3"/>
    <w:rsid w:val="006D6E2A"/>
    <w:rsid w:val="007567D8"/>
    <w:rsid w:val="00773E1E"/>
    <w:rsid w:val="0079133A"/>
    <w:rsid w:val="00860F98"/>
    <w:rsid w:val="00910AC7"/>
    <w:rsid w:val="00992037"/>
    <w:rsid w:val="009A0613"/>
    <w:rsid w:val="009F1388"/>
    <w:rsid w:val="00A330BE"/>
    <w:rsid w:val="00A37AF8"/>
    <w:rsid w:val="00A47235"/>
    <w:rsid w:val="00A87810"/>
    <w:rsid w:val="00AE7D37"/>
    <w:rsid w:val="00B04D46"/>
    <w:rsid w:val="00B379EE"/>
    <w:rsid w:val="00BA355D"/>
    <w:rsid w:val="00BB5163"/>
    <w:rsid w:val="00BD3FF0"/>
    <w:rsid w:val="00BE1C82"/>
    <w:rsid w:val="00C063E3"/>
    <w:rsid w:val="00C219D8"/>
    <w:rsid w:val="00C24541"/>
    <w:rsid w:val="00C33ACC"/>
    <w:rsid w:val="00C3607B"/>
    <w:rsid w:val="00C4627D"/>
    <w:rsid w:val="00C80852"/>
    <w:rsid w:val="00D71F91"/>
    <w:rsid w:val="00D74FE1"/>
    <w:rsid w:val="00D962D4"/>
    <w:rsid w:val="00E517BB"/>
    <w:rsid w:val="00EC3A27"/>
    <w:rsid w:val="00FB7506"/>
    <w:rsid w:val="00FD0FCE"/>
    <w:rsid w:val="00FD1682"/>
    <w:rsid w:val="00FF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12306"/>
  <w15:chartTrackingRefBased/>
  <w15:docId w15:val="{B7C00ADA-10E9-4D63-9868-684A6896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6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3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3E3"/>
    <w:rPr>
      <w:sz w:val="18"/>
      <w:szCs w:val="18"/>
    </w:rPr>
  </w:style>
  <w:style w:type="paragraph" w:styleId="a7">
    <w:name w:val="List Paragraph"/>
    <w:basedOn w:val="a"/>
    <w:uiPriority w:val="34"/>
    <w:qFormat/>
    <w:rsid w:val="009F13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enmei</dc:creator>
  <cp:keywords/>
  <dc:description/>
  <cp:lastModifiedBy>dolamulala</cp:lastModifiedBy>
  <cp:revision>35</cp:revision>
  <dcterms:created xsi:type="dcterms:W3CDTF">2020-07-19T14:01:00Z</dcterms:created>
  <dcterms:modified xsi:type="dcterms:W3CDTF">2022-04-25T16:40:00Z</dcterms:modified>
</cp:coreProperties>
</file>